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D3806" w14:textId="5D0AAB63" w:rsidR="002604DC" w:rsidRDefault="002604DC" w:rsidP="002604DC">
      <w:pPr>
        <w:pStyle w:val="Heading1"/>
      </w:pPr>
      <w:r>
        <w:t>Multimedia Appendix 1</w:t>
      </w:r>
    </w:p>
    <w:p w14:paraId="187D60A4" w14:textId="49C5710A" w:rsidR="009A6C6A" w:rsidRDefault="009A6C6A" w:rsidP="009A6C6A">
      <w:pPr>
        <w:pStyle w:val="Heading2"/>
      </w:pPr>
      <w:bookmarkStart w:id="0" w:name="_e4qd0l68e94q" w:colFirst="0" w:colLast="0"/>
      <w:bookmarkEnd w:id="0"/>
      <w:r>
        <w:t>Supplemental methods</w:t>
      </w:r>
    </w:p>
    <w:p w14:paraId="0DF60630" w14:textId="4C8B565F" w:rsidR="002604DC" w:rsidRDefault="002604DC" w:rsidP="002604DC">
      <w:r>
        <w:tab/>
        <w:t xml:space="preserve">To describe members’ race/ethnicity responses in a more succinct manner, race/ethnicity responses were grouped into larger categories for reporting, as follows. “Chinese”, “Vietnamese”, “Filipino”, “Korean”, “Japanese”, “Chamorro”, and “Other Pacific Islander” were reported as “Asian”. “Mexican, Mexican American, or Chicano”, “Puerto Rican”, “Cuban”, and “Other Hispanic/Latino” were reported as “Hispanic/Latino”. “American Indian or Alaska Native”, “Hawaiian/Pacific Islander”, “Other” and multi-select responses were reported as “Other or </w:t>
      </w:r>
      <w:proofErr w:type="spellStart"/>
      <w:r>
        <w:t>mulit</w:t>
      </w:r>
      <w:proofErr w:type="spellEnd"/>
      <w:r>
        <w:t xml:space="preserve">-racial”. “White” and “Black or African American” were not grouped with other responses for reporting. </w:t>
      </w:r>
    </w:p>
    <w:p w14:paraId="4493801B" w14:textId="77777777" w:rsidR="00435DCF" w:rsidRDefault="00435DCF"/>
    <w:sectPr w:rsidR="00435DC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4DC"/>
    <w:rsid w:val="002604DC"/>
    <w:rsid w:val="00435DCF"/>
    <w:rsid w:val="00497E27"/>
    <w:rsid w:val="009A6C6A"/>
    <w:rsid w:val="00A87EFE"/>
    <w:rsid w:val="00D0549B"/>
    <w:rsid w:val="00F002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BB831"/>
  <w15:chartTrackingRefBased/>
  <w15:docId w15:val="{800320B4-2E02-7C48-BED7-2B8616F23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4DC"/>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604DC"/>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2604DC"/>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4DC"/>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rsid w:val="002604DC"/>
    <w:rPr>
      <w:rFonts w:ascii="Arial" w:eastAsia="Arial" w:hAnsi="Arial" w:cs="Arial"/>
      <w:kern w:val="0"/>
      <w:sz w:val="32"/>
      <w:szCs w:val="3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4</Words>
  <Characters>59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ry Elizabeth Goodgame</dc:creator>
  <cp:keywords/>
  <dc:description/>
  <cp:lastModifiedBy>Darian Sidebottom</cp:lastModifiedBy>
  <cp:revision>2</cp:revision>
  <dcterms:created xsi:type="dcterms:W3CDTF">2024-02-01T18:43:00Z</dcterms:created>
  <dcterms:modified xsi:type="dcterms:W3CDTF">2024-02-01T18:43:00Z</dcterms:modified>
</cp:coreProperties>
</file>